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5" w:type="pct"/>
        <w:tblInd w:w="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776"/>
        <w:gridCol w:w="488"/>
        <w:gridCol w:w="494"/>
        <w:gridCol w:w="706"/>
        <w:gridCol w:w="717"/>
        <w:gridCol w:w="479"/>
        <w:gridCol w:w="465"/>
        <w:gridCol w:w="537"/>
        <w:gridCol w:w="601"/>
        <w:gridCol w:w="549"/>
        <w:gridCol w:w="560"/>
        <w:gridCol w:w="729"/>
        <w:gridCol w:w="560"/>
        <w:gridCol w:w="563"/>
        <w:gridCol w:w="517"/>
        <w:gridCol w:w="534"/>
        <w:gridCol w:w="575"/>
        <w:gridCol w:w="517"/>
        <w:gridCol w:w="508"/>
        <w:gridCol w:w="531"/>
        <w:gridCol w:w="508"/>
        <w:gridCol w:w="520"/>
        <w:gridCol w:w="476"/>
        <w:gridCol w:w="607"/>
      </w:tblGrid>
      <w:tr w:rsidR="00E8466F" w:rsidRPr="002E750E" w:rsidTr="00EF58B0">
        <w:trPr>
          <w:trHeight w:val="428"/>
        </w:trPr>
        <w:tc>
          <w:tcPr>
            <w:tcW w:w="5000" w:type="pct"/>
            <w:gridSpan w:val="24"/>
            <w:tcBorders>
              <w:top w:val="nil"/>
              <w:left w:val="nil"/>
              <w:right w:val="nil"/>
            </w:tcBorders>
            <w:vAlign w:val="center"/>
          </w:tcPr>
          <w:p w:rsidR="00E8466F" w:rsidRPr="002320CE" w:rsidRDefault="001D1CD8" w:rsidP="001D1CD8">
            <w:pPr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Additional file T</w:t>
            </w:r>
            <w:r w:rsidR="00E8466F" w:rsidRPr="002320C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able </w:t>
            </w:r>
            <w:r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S</w:t>
            </w:r>
            <w:r w:rsidR="00E8466F" w:rsidRPr="002320CE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1. Overview on neurological, visceral and psychiatric symptoms at age of neurological disease onset (N) and at age of diagnosis (D).</w:t>
            </w:r>
          </w:p>
        </w:tc>
      </w:tr>
      <w:tr w:rsidR="00E8466F" w:rsidRPr="00400C1E" w:rsidTr="002E750E">
        <w:trPr>
          <w:cantSplit/>
          <w:trHeight w:val="306"/>
        </w:trPr>
        <w:tc>
          <w:tcPr>
            <w:tcW w:w="612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7855C2">
            <w:pPr>
              <w:rPr>
                <w:rFonts w:ascii="Times New Roman" w:hAnsi="Times New Roman"/>
                <w:b/>
                <w:lang w:val="en-GB"/>
              </w:rPr>
            </w:pPr>
            <w:r w:rsidRPr="00DB0315">
              <w:rPr>
                <w:rFonts w:ascii="Times New Roman" w:hAnsi="Times New Roman"/>
                <w:b/>
                <w:lang w:val="en-GB"/>
              </w:rPr>
              <w:t>Patients</w:t>
            </w:r>
          </w:p>
        </w:tc>
        <w:tc>
          <w:tcPr>
            <w:tcW w:w="33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C369A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B0315">
              <w:rPr>
                <w:rFonts w:ascii="Times New Roman" w:hAnsi="Times New Roman"/>
                <w:b/>
                <w:sz w:val="22"/>
                <w:szCs w:val="22"/>
              </w:rPr>
              <w:t>P 1a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C369A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B0315">
              <w:rPr>
                <w:rFonts w:ascii="Times New Roman" w:hAnsi="Times New Roman"/>
                <w:b/>
                <w:sz w:val="22"/>
                <w:szCs w:val="22"/>
              </w:rPr>
              <w:t>P  1b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C369A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B0315">
              <w:rPr>
                <w:rFonts w:ascii="Times New Roman" w:hAnsi="Times New Roman"/>
                <w:b/>
                <w:sz w:val="22"/>
                <w:szCs w:val="22"/>
              </w:rPr>
              <w:t>P 1c</w:t>
            </w:r>
          </w:p>
        </w:tc>
        <w:tc>
          <w:tcPr>
            <w:tcW w:w="325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C369A7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DB0315">
              <w:rPr>
                <w:rFonts w:ascii="Times New Roman" w:hAnsi="Times New Roman"/>
                <w:b/>
                <w:sz w:val="22"/>
                <w:szCs w:val="22"/>
              </w:rPr>
              <w:t>P 2a</w:t>
            </w:r>
          </w:p>
        </w:tc>
        <w:tc>
          <w:tcPr>
            <w:tcW w:w="39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C369A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B0315">
              <w:rPr>
                <w:rFonts w:ascii="Times New Roman" w:hAnsi="Times New Roman"/>
                <w:b/>
                <w:sz w:val="22"/>
                <w:szCs w:val="22"/>
              </w:rPr>
              <w:t>P  2b</w:t>
            </w:r>
          </w:p>
        </w:tc>
        <w:tc>
          <w:tcPr>
            <w:tcW w:w="38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C369A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B0315">
              <w:rPr>
                <w:rFonts w:ascii="Times New Roman" w:hAnsi="Times New Roman"/>
                <w:b/>
                <w:sz w:val="22"/>
                <w:szCs w:val="22"/>
              </w:rPr>
              <w:t>P 3a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C369A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B0315">
              <w:rPr>
                <w:rFonts w:ascii="Times New Roman" w:hAnsi="Times New Roman"/>
                <w:b/>
                <w:sz w:val="22"/>
                <w:szCs w:val="22"/>
              </w:rPr>
              <w:t>P 3b</w:t>
            </w:r>
          </w:p>
        </w:tc>
        <w:tc>
          <w:tcPr>
            <w:tcW w:w="387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C369A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B0315">
              <w:rPr>
                <w:rFonts w:ascii="Times New Roman" w:hAnsi="Times New Roman"/>
                <w:b/>
                <w:sz w:val="22"/>
                <w:szCs w:val="22"/>
              </w:rPr>
              <w:t>P  4a</w:t>
            </w:r>
          </w:p>
        </w:tc>
        <w:tc>
          <w:tcPr>
            <w:tcW w:w="362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C369A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B0315">
              <w:rPr>
                <w:rFonts w:ascii="Times New Roman" w:hAnsi="Times New Roman"/>
                <w:b/>
                <w:sz w:val="22"/>
                <w:szCs w:val="22"/>
              </w:rPr>
              <w:t>P  4b</w:t>
            </w: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C369A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B0315">
              <w:rPr>
                <w:rFonts w:ascii="Times New Roman" w:hAnsi="Times New Roman"/>
                <w:b/>
                <w:sz w:val="22"/>
                <w:szCs w:val="22"/>
              </w:rPr>
              <w:t>P 5</w:t>
            </w:r>
          </w:p>
        </w:tc>
        <w:tc>
          <w:tcPr>
            <w:tcW w:w="35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C369A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B0315">
              <w:rPr>
                <w:rFonts w:ascii="Times New Roman" w:hAnsi="Times New Roman"/>
                <w:b/>
                <w:sz w:val="22"/>
                <w:szCs w:val="22"/>
              </w:rPr>
              <w:t>P 6</w:t>
            </w:r>
          </w:p>
        </w:tc>
        <w:tc>
          <w:tcPr>
            <w:tcW w:w="358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C369A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B0315">
              <w:rPr>
                <w:rFonts w:ascii="Times New Roman" w:hAnsi="Times New Roman"/>
                <w:b/>
                <w:sz w:val="22"/>
                <w:szCs w:val="22"/>
              </w:rPr>
              <w:t>P 7</w:t>
            </w:r>
          </w:p>
        </w:tc>
        <w:tc>
          <w:tcPr>
            <w:tcW w:w="343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C369A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DB0315">
              <w:rPr>
                <w:rFonts w:ascii="Times New Roman" w:hAnsi="Times New Roman"/>
                <w:b/>
                <w:sz w:val="22"/>
                <w:szCs w:val="22"/>
              </w:rPr>
              <w:t>P 8</w:t>
            </w:r>
          </w:p>
        </w:tc>
        <w:tc>
          <w:tcPr>
            <w:tcW w:w="209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C369A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DB0315">
              <w:rPr>
                <w:rFonts w:ascii="Times New Roman" w:hAnsi="Times New Roman"/>
                <w:b/>
                <w:sz w:val="22"/>
                <w:szCs w:val="22"/>
              </w:rPr>
              <w:t>P 9</w:t>
            </w:r>
          </w:p>
        </w:tc>
      </w:tr>
      <w:tr w:rsidR="00E8466F" w:rsidRPr="00400C1E" w:rsidTr="002E750E">
        <w:trPr>
          <w:cantSplit/>
          <w:trHeight w:val="436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7855C2">
            <w:pPr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BA26A0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BA26A0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D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BA26A0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N/D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N/D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 xml:space="preserve">N 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D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 xml:space="preserve">N 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 xml:space="preserve">D 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 xml:space="preserve">N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 xml:space="preserve">D 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 xml:space="preserve">N/D 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 xml:space="preserve">N 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 xml:space="preserve">D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 xml:space="preserve">D 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 xml:space="preserve">D 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 xml:space="preserve">N 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 xml:space="preserve">D 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46B53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46B53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 xml:space="preserve">N 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D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 xml:space="preserve">N/D </w:t>
            </w:r>
          </w:p>
        </w:tc>
      </w:tr>
      <w:tr w:rsidR="00E8466F" w:rsidRPr="00400C1E" w:rsidTr="002E750E">
        <w:trPr>
          <w:cantSplit/>
          <w:trHeight w:val="309"/>
        </w:trPr>
        <w:tc>
          <w:tcPr>
            <w:tcW w:w="612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7855C2">
            <w:pPr>
              <w:rPr>
                <w:rFonts w:ascii="Times New Roman" w:hAnsi="Times New Roman"/>
                <w:b/>
                <w:lang w:val="en-GB"/>
              </w:rPr>
            </w:pPr>
            <w:r w:rsidRPr="00DB0315">
              <w:rPr>
                <w:rFonts w:ascii="Times New Roman" w:hAnsi="Times New Roman"/>
                <w:b/>
                <w:lang w:val="en-GB"/>
              </w:rPr>
              <w:t>Age (years)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30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27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22</w:t>
            </w: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11</w:t>
            </w: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15</w:t>
            </w: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14</w:t>
            </w: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19</w:t>
            </w: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193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14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193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12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18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11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16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7.5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6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46B53">
            <w:pPr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50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19</w:t>
            </w: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23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15</w:t>
            </w:r>
          </w:p>
        </w:tc>
      </w:tr>
      <w:tr w:rsidR="00E8466F" w:rsidRPr="00400C1E" w:rsidTr="002E750E">
        <w:trPr>
          <w:trHeight w:val="417"/>
        </w:trPr>
        <w:tc>
          <w:tcPr>
            <w:tcW w:w="612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E587A">
            <w:pPr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V</w:t>
            </w:r>
            <w:r>
              <w:rPr>
                <w:rFonts w:ascii="Times New Roman" w:hAnsi="Times New Roman"/>
                <w:b/>
              </w:rPr>
              <w:t>SGP</w:t>
            </w:r>
          </w:p>
        </w:tc>
        <w:tc>
          <w:tcPr>
            <w:tcW w:w="168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65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0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5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07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3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5B62E9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79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4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09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</w:tr>
      <w:tr w:rsidR="00E8466F" w:rsidRPr="00400C1E" w:rsidTr="002E750E">
        <w:trPr>
          <w:trHeight w:val="343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E587A">
            <w:pPr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Cataplexy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5B62E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</w:tr>
      <w:tr w:rsidR="00E8466F" w:rsidRPr="00400C1E" w:rsidTr="002E750E">
        <w:trPr>
          <w:trHeight w:val="371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E587A">
            <w:pPr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Ataxi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DB0315">
              <w:rPr>
                <w:rFonts w:ascii="Times New Roman" w:hAnsi="Times New Roman"/>
                <w:bCs/>
                <w:lang w:val="en-GB"/>
              </w:rPr>
              <w:t>+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DB0315">
              <w:rPr>
                <w:rFonts w:ascii="Times New Roman" w:hAnsi="Times New Roman"/>
                <w:bCs/>
                <w:lang w:val="en-GB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534D49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534D49">
              <w:rPr>
                <w:rFonts w:ascii="Times New Roman" w:hAnsi="Times New Roman"/>
              </w:rPr>
              <w:t>+</w:t>
            </w: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534D49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534D49">
              <w:rPr>
                <w:rFonts w:ascii="Times New Roman" w:hAnsi="Times New Roman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DB0315">
              <w:rPr>
                <w:rFonts w:ascii="Times New Roman" w:hAnsi="Times New Roman"/>
                <w:bCs/>
                <w:lang w:val="en-GB"/>
              </w:rPr>
              <w:t>+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5B62E9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DB0315">
              <w:rPr>
                <w:rFonts w:ascii="Times New Roman" w:hAnsi="Times New Roman"/>
                <w:bCs/>
                <w:lang w:val="en-GB"/>
              </w:rPr>
              <w:t>+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534D49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534D49">
              <w:rPr>
                <w:rFonts w:ascii="Times New Roman" w:hAnsi="Times New Roman"/>
                <w:bCs/>
                <w:lang w:val="en-GB"/>
              </w:rPr>
              <w:t>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DB0315">
              <w:rPr>
                <w:rFonts w:ascii="Times New Roman" w:hAnsi="Times New Roman"/>
                <w:bCs/>
                <w:lang w:val="en-GB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</w:tr>
      <w:tr w:rsidR="00E8466F" w:rsidRPr="00400C1E" w:rsidTr="002E750E">
        <w:trPr>
          <w:trHeight w:val="399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E587A">
            <w:pPr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Dysarthri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DB0315">
              <w:rPr>
                <w:rFonts w:ascii="Times New Roman" w:hAnsi="Times New Roman"/>
                <w:bCs/>
                <w:lang w:val="en-GB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CB0E7C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CB0E7C">
              <w:rPr>
                <w:rFonts w:ascii="Times New Roman" w:hAnsi="Times New Roman"/>
              </w:rPr>
              <w:t>+</w:t>
            </w: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5B62E9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DB0315">
              <w:rPr>
                <w:rFonts w:ascii="Times New Roman" w:hAnsi="Times New Roman"/>
                <w:bCs/>
                <w:lang w:val="en-GB"/>
              </w:rPr>
              <w:t>+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DB0315">
              <w:rPr>
                <w:rFonts w:ascii="Times New Roman" w:hAnsi="Times New Roman"/>
                <w:bCs/>
                <w:lang w:val="en-GB"/>
              </w:rPr>
              <w:t>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DB0315">
              <w:rPr>
                <w:rFonts w:ascii="Times New Roman" w:hAnsi="Times New Roman"/>
                <w:bCs/>
                <w:lang w:val="en-GB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</w:tr>
      <w:tr w:rsidR="00E8466F" w:rsidRPr="00400C1E" w:rsidTr="002E750E">
        <w:trPr>
          <w:trHeight w:val="371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E587A">
            <w:pPr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Dysphagi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5B62E9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</w:tr>
      <w:tr w:rsidR="00E8466F" w:rsidRPr="00400C1E" w:rsidTr="002E750E">
        <w:trPr>
          <w:trHeight w:val="357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E587A">
            <w:pPr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Dystoni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color w:val="FF0000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5B62E9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DB0315">
              <w:rPr>
                <w:rFonts w:ascii="Times New Roman" w:hAnsi="Times New Roman"/>
                <w:bCs/>
                <w:lang w:val="en-GB"/>
              </w:rPr>
              <w:t>+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bCs/>
                <w:lang w:val="en-GB"/>
              </w:rPr>
            </w:pPr>
            <w:r w:rsidRPr="00DB0315">
              <w:rPr>
                <w:rFonts w:ascii="Times New Roman" w:hAnsi="Times New Roman"/>
                <w:bCs/>
                <w:lang w:val="en-GB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</w:tr>
      <w:tr w:rsidR="00E8466F" w:rsidRPr="00400C1E" w:rsidTr="002E750E">
        <w:trPr>
          <w:trHeight w:val="371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E587A">
            <w:pPr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Spasticity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5B62E9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</w:tr>
      <w:tr w:rsidR="00E8466F" w:rsidRPr="00400C1E" w:rsidTr="002E750E">
        <w:trPr>
          <w:trHeight w:val="399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E587A">
            <w:pPr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Hypotonia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5B62E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DB0315">
              <w:rPr>
                <w:rFonts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DB0315">
              <w:rPr>
                <w:rFonts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</w:tr>
      <w:tr w:rsidR="00E8466F" w:rsidRPr="002412B8" w:rsidTr="002E750E">
        <w:trPr>
          <w:trHeight w:val="524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E587A">
            <w:pPr>
              <w:rPr>
                <w:rFonts w:ascii="Times New Roman" w:hAnsi="Times New Roman"/>
                <w:b/>
                <w:lang w:val="en-GB"/>
              </w:rPr>
            </w:pPr>
            <w:r w:rsidRPr="00DB0315">
              <w:rPr>
                <w:rFonts w:ascii="Times New Roman" w:hAnsi="Times New Roman"/>
                <w:b/>
                <w:lang w:val="en-GB"/>
              </w:rPr>
              <w:t xml:space="preserve">Delayed </w:t>
            </w:r>
            <w:r>
              <w:rPr>
                <w:rFonts w:ascii="Times New Roman" w:hAnsi="Times New Roman"/>
                <w:b/>
                <w:lang w:val="en-GB"/>
              </w:rPr>
              <w:t>milestone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DB0315">
              <w:rPr>
                <w:rFonts w:ascii="Times New Roman" w:hAnsi="Times New Roman"/>
                <w:lang w:val="en-GB"/>
              </w:rPr>
              <w:t>+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5B62E9">
            <w:pPr>
              <w:jc w:val="center"/>
              <w:rPr>
                <w:rFonts w:ascii="Times New Roman" w:hAnsi="Times New Roman"/>
                <w:lang w:val="en-GB"/>
              </w:rPr>
            </w:pPr>
            <w:r>
              <w:rPr>
                <w:rFonts w:ascii="Times New Roman" w:hAnsi="Times New Roman"/>
                <w:lang w:val="en-GB"/>
              </w:rPr>
              <w:t>(</w:t>
            </w:r>
            <w:r w:rsidRPr="00DB0315">
              <w:rPr>
                <w:rFonts w:ascii="Times New Roman" w:hAnsi="Times New Roman"/>
                <w:lang w:val="en-GB"/>
              </w:rPr>
              <w:t>+</w:t>
            </w:r>
            <w:r>
              <w:rPr>
                <w:rFonts w:ascii="Times New Roman" w:hAnsi="Times New Roman"/>
                <w:lang w:val="en-GB"/>
              </w:rPr>
              <w:t>)</w:t>
            </w: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</w:tr>
      <w:tr w:rsidR="00E8466F" w:rsidRPr="00400C1E" w:rsidTr="002E750E">
        <w:trPr>
          <w:trHeight w:val="413"/>
        </w:trPr>
        <w:tc>
          <w:tcPr>
            <w:tcW w:w="612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E587A">
            <w:pPr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Seizure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5B62E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</w:tr>
      <w:tr w:rsidR="00E8466F" w:rsidRPr="00400C1E" w:rsidTr="002E750E">
        <w:trPr>
          <w:trHeight w:val="542"/>
        </w:trPr>
        <w:tc>
          <w:tcPr>
            <w:tcW w:w="612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E587A">
            <w:pPr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Prolonged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DB0315">
              <w:rPr>
                <w:rFonts w:ascii="Times New Roman" w:hAnsi="Times New Roman"/>
                <w:b/>
              </w:rPr>
              <w:t>neonatal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DB0315">
              <w:rPr>
                <w:rFonts w:ascii="Times New Roman" w:hAnsi="Times New Roman"/>
                <w:b/>
              </w:rPr>
              <w:t>jaundice</w:t>
            </w:r>
          </w:p>
        </w:tc>
        <w:tc>
          <w:tcPr>
            <w:tcW w:w="168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0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7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3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5B62E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9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4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9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DB0315">
              <w:rPr>
                <w:rFonts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E8466F" w:rsidRPr="00400C1E" w:rsidTr="002E750E">
        <w:trPr>
          <w:trHeight w:val="525"/>
        </w:trPr>
        <w:tc>
          <w:tcPr>
            <w:tcW w:w="612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E587A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 xml:space="preserve">(Hepato-) </w:t>
            </w:r>
            <w:r w:rsidRPr="00DB0315">
              <w:rPr>
                <w:rFonts w:ascii="Times New Roman" w:hAnsi="Times New Roman"/>
                <w:b/>
              </w:rPr>
              <w:t>Splenomegaly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70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0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7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93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94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98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273EF0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78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3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DB0315">
              <w:rPr>
                <w:rFonts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5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5B62E9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</w:t>
            </w:r>
            <w:r w:rsidRPr="00DB0315">
              <w:rPr>
                <w:rFonts w:ascii="Times New Roman" w:hAnsi="Times New Roman"/>
              </w:rPr>
              <w:t>+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79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64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09" w:type="pct"/>
            <w:tcBorders>
              <w:top w:val="nil"/>
              <w:left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</w:tr>
      <w:tr w:rsidR="00E8466F" w:rsidRPr="00400C1E" w:rsidTr="002E750E">
        <w:trPr>
          <w:trHeight w:val="431"/>
        </w:trPr>
        <w:tc>
          <w:tcPr>
            <w:tcW w:w="612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E587A">
            <w:pPr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Cognitive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DB0315">
              <w:rPr>
                <w:rFonts w:ascii="Times New Roman" w:hAnsi="Times New Roman"/>
                <w:b/>
              </w:rPr>
              <w:t>decline</w:t>
            </w:r>
          </w:p>
        </w:tc>
        <w:tc>
          <w:tcPr>
            <w:tcW w:w="168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70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43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47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65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60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5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7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9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51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93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FE27AA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FE27AA">
              <w:rPr>
                <w:rFonts w:ascii="Times New Roman" w:hAnsi="Times New Roman"/>
              </w:rPr>
              <w:t>+</w:t>
            </w: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4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98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83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75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5B62E9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79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4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9" w:type="pct"/>
            <w:tcBorders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</w:tr>
      <w:tr w:rsidR="00E8466F" w:rsidRPr="00400C1E" w:rsidTr="002E750E">
        <w:trPr>
          <w:trHeight w:val="52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E587A">
            <w:pPr>
              <w:rPr>
                <w:rFonts w:ascii="Times New Roman" w:hAnsi="Times New Roman"/>
                <w:b/>
              </w:rPr>
            </w:pPr>
            <w:r w:rsidRPr="00DB0315">
              <w:rPr>
                <w:rFonts w:ascii="Times New Roman" w:hAnsi="Times New Roman"/>
                <w:b/>
              </w:rPr>
              <w:t>Psychotic</w:t>
            </w:r>
            <w:r>
              <w:rPr>
                <w:rFonts w:ascii="Times New Roman" w:hAnsi="Times New Roman"/>
                <w:b/>
              </w:rPr>
              <w:t xml:space="preserve"> </w:t>
            </w:r>
            <w:r w:rsidRPr="00DB0315">
              <w:rPr>
                <w:rFonts w:ascii="Times New Roman" w:hAnsi="Times New Roman"/>
                <w:b/>
              </w:rPr>
              <w:t>symptom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5B62E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</w:tr>
      <w:tr w:rsidR="00E8466F" w:rsidRPr="00400C1E" w:rsidTr="002E750E">
        <w:trPr>
          <w:trHeight w:val="525"/>
        </w:trPr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E587A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ehavioural disturbances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DB0315">
              <w:rPr>
                <w:rFonts w:ascii="Times New Roman" w:hAnsi="Times New Roman"/>
              </w:rPr>
              <w:t>+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9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FE27AA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FE27AA">
              <w:rPr>
                <w:rFonts w:ascii="Times New Roman" w:hAnsi="Times New Roman"/>
              </w:rPr>
              <w:t>+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FE27AA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FE27AA">
              <w:rPr>
                <w:rFonts w:ascii="Times New Roman" w:hAnsi="Times New Roman"/>
              </w:rPr>
              <w:t>+</w:t>
            </w:r>
          </w:p>
        </w:tc>
        <w:tc>
          <w:tcPr>
            <w:tcW w:w="1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FE27AA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DB0315" w:rsidRDefault="00E8466F" w:rsidP="005B62E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7E0FE3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7E0FE3" w:rsidRDefault="00E8466F" w:rsidP="00DB031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2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8466F" w:rsidRPr="007E0FE3" w:rsidRDefault="00E8466F" w:rsidP="00DB0315">
            <w:pPr>
              <w:jc w:val="center"/>
              <w:rPr>
                <w:rFonts w:ascii="Times New Roman" w:hAnsi="Times New Roman"/>
              </w:rPr>
            </w:pPr>
            <w:r w:rsidRPr="007E0FE3">
              <w:rPr>
                <w:rFonts w:ascii="Times New Roman" w:hAnsi="Times New Roman"/>
              </w:rPr>
              <w:t>+</w:t>
            </w:r>
          </w:p>
        </w:tc>
      </w:tr>
      <w:tr w:rsidR="00E8466F" w:rsidRPr="002320CE" w:rsidTr="00EF58B0">
        <w:trPr>
          <w:trHeight w:val="174"/>
        </w:trPr>
        <w:tc>
          <w:tcPr>
            <w:tcW w:w="5000" w:type="pct"/>
            <w:gridSpan w:val="24"/>
            <w:tcBorders>
              <w:left w:val="nil"/>
              <w:bottom w:val="nil"/>
              <w:right w:val="nil"/>
            </w:tcBorders>
          </w:tcPr>
          <w:p w:rsidR="00E8466F" w:rsidRPr="00DB0315" w:rsidRDefault="00E8466F" w:rsidP="00DE587A">
            <w:pPr>
              <w:rPr>
                <w:rFonts w:ascii="Times New Roman" w:hAnsi="Times New Roman"/>
                <w:lang w:val="en-GB"/>
              </w:rPr>
            </w:pPr>
            <w:r w:rsidRPr="00DB0315">
              <w:rPr>
                <w:rFonts w:ascii="Times New Roman" w:hAnsi="Times New Roman"/>
                <w:lang w:val="en-GB"/>
              </w:rPr>
              <w:t>VSGP; vertical supranuclear gaze palsy</w:t>
            </w:r>
            <w:r>
              <w:rPr>
                <w:rFonts w:ascii="Times New Roman" w:hAnsi="Times New Roman"/>
                <w:lang w:val="en-GB"/>
              </w:rPr>
              <w:t>.</w:t>
            </w:r>
          </w:p>
        </w:tc>
      </w:tr>
    </w:tbl>
    <w:p w:rsidR="00E8466F" w:rsidRDefault="00E8466F" w:rsidP="009E45FF">
      <w:pPr>
        <w:rPr>
          <w:lang w:val="en-GB"/>
        </w:rPr>
      </w:pPr>
    </w:p>
    <w:p w:rsidR="00E8466F" w:rsidRPr="009E45FF" w:rsidRDefault="00E8466F" w:rsidP="009E45FF">
      <w:pPr>
        <w:rPr>
          <w:lang w:val="en-GB"/>
        </w:rPr>
      </w:pPr>
    </w:p>
    <w:sectPr w:rsidR="00E8466F" w:rsidRPr="009E45FF" w:rsidSect="008A2619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8A2619"/>
    <w:rsid w:val="00011768"/>
    <w:rsid w:val="000134AF"/>
    <w:rsid w:val="0001786B"/>
    <w:rsid w:val="00036707"/>
    <w:rsid w:val="00042006"/>
    <w:rsid w:val="00060733"/>
    <w:rsid w:val="000765B7"/>
    <w:rsid w:val="000A7C51"/>
    <w:rsid w:val="000B39C7"/>
    <w:rsid w:val="000B73CB"/>
    <w:rsid w:val="000E5B78"/>
    <w:rsid w:val="00100C3D"/>
    <w:rsid w:val="001213B2"/>
    <w:rsid w:val="0012606E"/>
    <w:rsid w:val="00136C91"/>
    <w:rsid w:val="00143A9F"/>
    <w:rsid w:val="00152FD3"/>
    <w:rsid w:val="00156C00"/>
    <w:rsid w:val="001D1CD8"/>
    <w:rsid w:val="001D2809"/>
    <w:rsid w:val="001E071E"/>
    <w:rsid w:val="002178A3"/>
    <w:rsid w:val="002320CE"/>
    <w:rsid w:val="00232C37"/>
    <w:rsid w:val="00233B61"/>
    <w:rsid w:val="0023667E"/>
    <w:rsid w:val="002412B8"/>
    <w:rsid w:val="002449B7"/>
    <w:rsid w:val="002538A6"/>
    <w:rsid w:val="00264106"/>
    <w:rsid w:val="00266AF3"/>
    <w:rsid w:val="00266BC9"/>
    <w:rsid w:val="00273EF0"/>
    <w:rsid w:val="00274C93"/>
    <w:rsid w:val="002768FE"/>
    <w:rsid w:val="002908D8"/>
    <w:rsid w:val="002A1096"/>
    <w:rsid w:val="002A4346"/>
    <w:rsid w:val="002C2BA0"/>
    <w:rsid w:val="002C656C"/>
    <w:rsid w:val="002E00F4"/>
    <w:rsid w:val="002E6592"/>
    <w:rsid w:val="002E750E"/>
    <w:rsid w:val="002F2803"/>
    <w:rsid w:val="002F3D6C"/>
    <w:rsid w:val="00322AED"/>
    <w:rsid w:val="00330C09"/>
    <w:rsid w:val="00340E6C"/>
    <w:rsid w:val="0038710E"/>
    <w:rsid w:val="0039315D"/>
    <w:rsid w:val="00395C33"/>
    <w:rsid w:val="003B04C2"/>
    <w:rsid w:val="003B1EAA"/>
    <w:rsid w:val="003B2E92"/>
    <w:rsid w:val="003C4ADD"/>
    <w:rsid w:val="00400C1E"/>
    <w:rsid w:val="004256D7"/>
    <w:rsid w:val="00436BC0"/>
    <w:rsid w:val="0044142B"/>
    <w:rsid w:val="00470591"/>
    <w:rsid w:val="00470FB8"/>
    <w:rsid w:val="00490EA3"/>
    <w:rsid w:val="00491C1A"/>
    <w:rsid w:val="004973BC"/>
    <w:rsid w:val="004F226C"/>
    <w:rsid w:val="0052464B"/>
    <w:rsid w:val="00525311"/>
    <w:rsid w:val="00526B7E"/>
    <w:rsid w:val="0053424B"/>
    <w:rsid w:val="00534D49"/>
    <w:rsid w:val="00553E8A"/>
    <w:rsid w:val="00573511"/>
    <w:rsid w:val="00575769"/>
    <w:rsid w:val="0057755F"/>
    <w:rsid w:val="005864F0"/>
    <w:rsid w:val="00590A1B"/>
    <w:rsid w:val="005A1DCE"/>
    <w:rsid w:val="005B62E9"/>
    <w:rsid w:val="005C7B64"/>
    <w:rsid w:val="005F42A1"/>
    <w:rsid w:val="005F6C69"/>
    <w:rsid w:val="005F777D"/>
    <w:rsid w:val="00654430"/>
    <w:rsid w:val="00682F37"/>
    <w:rsid w:val="00685A35"/>
    <w:rsid w:val="00687EBA"/>
    <w:rsid w:val="00692214"/>
    <w:rsid w:val="00696400"/>
    <w:rsid w:val="006C420C"/>
    <w:rsid w:val="006D35CA"/>
    <w:rsid w:val="006E3E70"/>
    <w:rsid w:val="006F00B2"/>
    <w:rsid w:val="006F0536"/>
    <w:rsid w:val="00700139"/>
    <w:rsid w:val="007057EA"/>
    <w:rsid w:val="007855C2"/>
    <w:rsid w:val="007D3A01"/>
    <w:rsid w:val="007E0FE3"/>
    <w:rsid w:val="00807756"/>
    <w:rsid w:val="008239BF"/>
    <w:rsid w:val="0082621B"/>
    <w:rsid w:val="008317E5"/>
    <w:rsid w:val="00831EC3"/>
    <w:rsid w:val="00837452"/>
    <w:rsid w:val="00867656"/>
    <w:rsid w:val="00884FCF"/>
    <w:rsid w:val="008858BA"/>
    <w:rsid w:val="008A09B4"/>
    <w:rsid w:val="008A2229"/>
    <w:rsid w:val="008A2619"/>
    <w:rsid w:val="008B1CFF"/>
    <w:rsid w:val="008B752F"/>
    <w:rsid w:val="008B791B"/>
    <w:rsid w:val="008D244A"/>
    <w:rsid w:val="008E4D5D"/>
    <w:rsid w:val="009353FB"/>
    <w:rsid w:val="00935B2B"/>
    <w:rsid w:val="00996FD0"/>
    <w:rsid w:val="009C45A2"/>
    <w:rsid w:val="009D1538"/>
    <w:rsid w:val="009D4662"/>
    <w:rsid w:val="009E45FF"/>
    <w:rsid w:val="00A067C6"/>
    <w:rsid w:val="00A43BE8"/>
    <w:rsid w:val="00A67A81"/>
    <w:rsid w:val="00A74F46"/>
    <w:rsid w:val="00A8178E"/>
    <w:rsid w:val="00A876D6"/>
    <w:rsid w:val="00A96859"/>
    <w:rsid w:val="00AA1EA0"/>
    <w:rsid w:val="00AA7E12"/>
    <w:rsid w:val="00AC6820"/>
    <w:rsid w:val="00B03372"/>
    <w:rsid w:val="00B034FE"/>
    <w:rsid w:val="00B224A6"/>
    <w:rsid w:val="00B243F3"/>
    <w:rsid w:val="00B34752"/>
    <w:rsid w:val="00B63C10"/>
    <w:rsid w:val="00BA26A0"/>
    <w:rsid w:val="00BA47E7"/>
    <w:rsid w:val="00BB2DD3"/>
    <w:rsid w:val="00BD26B7"/>
    <w:rsid w:val="00BE4B10"/>
    <w:rsid w:val="00BF6FFD"/>
    <w:rsid w:val="00C229CD"/>
    <w:rsid w:val="00C369A7"/>
    <w:rsid w:val="00C46BDD"/>
    <w:rsid w:val="00C955CC"/>
    <w:rsid w:val="00CA0B78"/>
    <w:rsid w:val="00CB0E7C"/>
    <w:rsid w:val="00CD2572"/>
    <w:rsid w:val="00CE5562"/>
    <w:rsid w:val="00D2287A"/>
    <w:rsid w:val="00D3161D"/>
    <w:rsid w:val="00D46B53"/>
    <w:rsid w:val="00D9249E"/>
    <w:rsid w:val="00D925F1"/>
    <w:rsid w:val="00DA2A1A"/>
    <w:rsid w:val="00DA2BA3"/>
    <w:rsid w:val="00DA7A44"/>
    <w:rsid w:val="00DB0315"/>
    <w:rsid w:val="00DB1ABF"/>
    <w:rsid w:val="00DC5F01"/>
    <w:rsid w:val="00DE587A"/>
    <w:rsid w:val="00E05530"/>
    <w:rsid w:val="00E30D2B"/>
    <w:rsid w:val="00E311E3"/>
    <w:rsid w:val="00E3772A"/>
    <w:rsid w:val="00E75391"/>
    <w:rsid w:val="00E77C01"/>
    <w:rsid w:val="00E8466F"/>
    <w:rsid w:val="00E850FD"/>
    <w:rsid w:val="00E937F9"/>
    <w:rsid w:val="00EE6B23"/>
    <w:rsid w:val="00EF58B0"/>
    <w:rsid w:val="00F05C15"/>
    <w:rsid w:val="00F10917"/>
    <w:rsid w:val="00F10D37"/>
    <w:rsid w:val="00F23722"/>
    <w:rsid w:val="00F26532"/>
    <w:rsid w:val="00F60869"/>
    <w:rsid w:val="00F667E4"/>
    <w:rsid w:val="00F80162"/>
    <w:rsid w:val="00F819C9"/>
    <w:rsid w:val="00F82DBD"/>
    <w:rsid w:val="00F96469"/>
    <w:rsid w:val="00FA6F54"/>
    <w:rsid w:val="00FD195D"/>
    <w:rsid w:val="00FE27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de-CH" w:eastAsia="de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2619"/>
    <w:rPr>
      <w:rFonts w:ascii="Arial" w:hAnsi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8A2619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64</Characters>
  <Application>Microsoft Office Word</Application>
  <DocSecurity>0</DocSecurity>
  <Lines>8</Lines>
  <Paragraphs>2</Paragraphs>
  <ScaleCrop>false</ScaleCrop>
  <Company>Kinderspital Zuerich</Company>
  <LinksUpToDate>false</LinksUpToDate>
  <CharactersWithSpaces>11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</dc:title>
  <dc:subject/>
  <dc:creator>ablu</dc:creator>
  <cp:keywords/>
  <dc:description/>
  <cp:lastModifiedBy>jepartosa</cp:lastModifiedBy>
  <cp:revision>19</cp:revision>
  <cp:lastPrinted>2013-11-22T09:37:00Z</cp:lastPrinted>
  <dcterms:created xsi:type="dcterms:W3CDTF">2014-05-14T16:18:00Z</dcterms:created>
  <dcterms:modified xsi:type="dcterms:W3CDTF">2014-10-30T08:11:00Z</dcterms:modified>
</cp:coreProperties>
</file>